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751" w:rsidRPr="00341446" w:rsidRDefault="00F22679">
      <w:pPr>
        <w:rPr>
          <w:rFonts w:ascii="Arial" w:hAnsi="Arial" w:cs="Arial"/>
          <w:sz w:val="24"/>
          <w:szCs w:val="24"/>
        </w:rPr>
      </w:pPr>
      <w:r w:rsidRPr="008233E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1</w:t>
      </w:r>
      <w:r w:rsidRPr="008233EF">
        <w:rPr>
          <w:rFonts w:ascii="Arial" w:hAnsi="Arial" w:cs="Arial"/>
          <w:b/>
          <w:sz w:val="24"/>
          <w:szCs w:val="24"/>
        </w:rPr>
        <w:t xml:space="preserve"> </w:t>
      </w:r>
      <w:r w:rsidR="00F06CA5">
        <w:rPr>
          <w:rFonts w:ascii="Arial" w:hAnsi="Arial" w:cs="Arial"/>
          <w:b/>
          <w:sz w:val="24"/>
          <w:szCs w:val="24"/>
        </w:rPr>
        <w:t>T</w:t>
      </w:r>
      <w:r w:rsidR="00341446" w:rsidRPr="008233EF">
        <w:rPr>
          <w:rFonts w:ascii="Arial" w:hAnsi="Arial" w:cs="Arial"/>
          <w:b/>
          <w:sz w:val="24"/>
          <w:szCs w:val="24"/>
        </w:rPr>
        <w:t>able</w:t>
      </w:r>
      <w:bookmarkStart w:id="0" w:name="_GoBack"/>
      <w:bookmarkEnd w:id="0"/>
      <w:del w:id="1" w:author="NCC" w:date="2017-09-08T10:19:00Z">
        <w:r w:rsidR="00341446" w:rsidRPr="008233EF" w:rsidDel="00F22679">
          <w:rPr>
            <w:rFonts w:ascii="Arial" w:hAnsi="Arial" w:cs="Arial"/>
            <w:b/>
            <w:sz w:val="24"/>
            <w:szCs w:val="24"/>
          </w:rPr>
          <w:delText xml:space="preserve"> 1</w:delText>
        </w:r>
      </w:del>
      <w:r w:rsidR="00341446" w:rsidRPr="00341446">
        <w:rPr>
          <w:rFonts w:ascii="Arial" w:hAnsi="Arial" w:cs="Arial"/>
          <w:sz w:val="24"/>
          <w:szCs w:val="24"/>
        </w:rPr>
        <w:t>. Comparison of risk factors between intraoperative and postoperative RUS failure</w:t>
      </w:r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0"/>
        <w:gridCol w:w="1892"/>
        <w:gridCol w:w="268"/>
        <w:gridCol w:w="1516"/>
        <w:gridCol w:w="200"/>
        <w:gridCol w:w="1536"/>
        <w:gridCol w:w="218"/>
      </w:tblGrid>
      <w:tr w:rsidR="00341446" w:rsidRPr="00341446" w:rsidTr="00794A8D">
        <w:trPr>
          <w:trHeight w:val="302"/>
        </w:trPr>
        <w:tc>
          <w:tcPr>
            <w:tcW w:w="35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7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US failure</w:t>
            </w:r>
          </w:p>
        </w:tc>
        <w:tc>
          <w:tcPr>
            <w:tcW w:w="175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341446" w:rsidRPr="00341446" w:rsidTr="00794A8D">
        <w:trPr>
          <w:trHeight w:val="302"/>
        </w:trPr>
        <w:tc>
          <w:tcPr>
            <w:tcW w:w="35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intraop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erative</w:t>
            </w:r>
          </w:p>
        </w:tc>
        <w:tc>
          <w:tcPr>
            <w:tcW w:w="171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ostop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erative</w:t>
            </w:r>
          </w:p>
        </w:tc>
        <w:tc>
          <w:tcPr>
            <w:tcW w:w="175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 (25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0 (75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45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4.5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±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.79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52.5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±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3.97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696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F06CA5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ex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DD7F1A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26.67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 (73.33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0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 (24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9 (76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10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0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0 (27.03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7 (72.97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Obese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 (10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A430F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nesthesia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,</w:t>
            </w:r>
            <w:r w:rsidR="00A430FA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L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oc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 (24.32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8 (75.68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0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A430FA">
            <w:pPr>
              <w:widowControl/>
              <w:wordWrap/>
              <w:autoSpaceDE/>
              <w:autoSpaceDN/>
              <w:spacing w:after="0"/>
              <w:ind w:firstLineChars="550" w:firstLine="132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G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ene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 (33.33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66.67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re</w:t>
            </w:r>
            <w:r w:rsidR="00DD7F1A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stent </w:t>
            </w:r>
            <w:r w:rsidR="00DD7F1A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therapy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S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rger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4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 (6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856</w:t>
            </w:r>
            <w:r w:rsidR="0029494E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</w:t>
            </w:r>
            <w:r w:rsidR="00DD7F1A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adiotherap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 (2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8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</w:t>
            </w:r>
            <w:r w:rsidR="00DD7F1A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hemotherap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 (25.93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0 (74.07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ind w:firstLineChars="150" w:firstLine="3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No treatmen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 (10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rst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Cr</w:t>
            </w:r>
            <w:proofErr w:type="spellEnd"/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&l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 (25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 (75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350" w:firstLine="8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25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2 (75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D7F1A" w:rsidRPr="00341446" w:rsidTr="0029494E">
        <w:trPr>
          <w:trHeight w:val="302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F1A" w:rsidRPr="00341446" w:rsidRDefault="00DD7F1A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Retrograde 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pyelographic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indings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F1A" w:rsidRPr="00341446" w:rsidRDefault="00DD7F1A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F1A" w:rsidRPr="00341446" w:rsidRDefault="00DD7F1A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7F1A" w:rsidRPr="00341446" w:rsidRDefault="00DD7F1A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Degree of hydronephrosis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+2+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08334D" w:rsidP="0008334D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8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5.0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08334D" w:rsidP="0008334D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4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75.00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0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25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 (75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Ureteral l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teral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nilate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19.05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7 (80.95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679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30.77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9 (69.23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Ureteral stricture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8334D" w:rsidRPr="0008334D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1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8 (9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08334D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08334D">
              <w:rPr>
                <w:rFonts w:ascii="Arial" w:eastAsia="맑은 고딕" w:hAnsi="Arial" w:cs="Arial"/>
                <w:kern w:val="0"/>
                <w:sz w:val="24"/>
                <w:szCs w:val="24"/>
              </w:rPr>
              <w:t>0.03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08334D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200" w:firstLine="48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 (46.15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 (53.85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reter</w:t>
            </w:r>
            <w:r w:rsidR="00DD7F1A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 xml:space="preserve">al 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k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inking, no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11.76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5 (88.24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13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ind w:firstLineChars="250" w:firstLine="60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Z-shap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 (27.27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8 (72.73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DD7F1A" w:rsidP="00DD7F1A">
            <w:pPr>
              <w:widowControl/>
              <w:wordWrap/>
              <w:autoSpaceDE/>
              <w:autoSpaceDN/>
              <w:spacing w:after="0"/>
              <w:ind w:firstLineChars="250" w:firstLine="60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igtail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-shap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5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 (5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8334D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08334D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Irrev</w:t>
            </w:r>
            <w:proofErr w:type="spellEnd"/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u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eteral kinking,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3 (3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 (7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64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reter lateralization, abnorm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 (5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 (5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39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900" w:firstLine="216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 (20.0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24 (80.00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8334D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08334D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Bladder Invasion ,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6 (46.15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 (53.85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0.11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8334D" w:rsidRPr="00341446" w:rsidRDefault="0008334D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tent caliber, 6</w:t>
            </w:r>
            <w:r w:rsidR="005717F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r</w:t>
            </w:r>
            <w:r w:rsidR="005717F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4 (26.67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1 (73.33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&gt;</w:t>
            </w:r>
            <w:r w:rsidR="00F06CA5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0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.99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41446" w:rsidRPr="00341446" w:rsidTr="0029494E">
        <w:trPr>
          <w:trHeight w:val="302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DD7F1A">
            <w:pPr>
              <w:widowControl/>
              <w:wordWrap/>
              <w:autoSpaceDE/>
              <w:autoSpaceDN/>
              <w:spacing w:after="0"/>
              <w:ind w:firstLineChars="600" w:firstLine="144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7</w:t>
            </w:r>
            <w:r w:rsidR="005717F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Fr</w:t>
            </w:r>
            <w:r w:rsidR="005717F8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. </w:t>
            </w:r>
            <w:r w:rsidR="00DD7F1A">
              <w:rPr>
                <w:rFonts w:ascii="맑은 고딕" w:eastAsia="맑은 고딕" w:hAnsi="맑은 고딕" w:cs="Arial" w:hint="eastAsia"/>
                <w:color w:val="000000"/>
                <w:kern w:val="0"/>
                <w:sz w:val="24"/>
                <w:szCs w:val="24"/>
              </w:rPr>
              <w:t>≤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08334D" w:rsidP="0008334D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6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24.00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08334D" w:rsidP="0008334D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9</w:t>
            </w: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76.00</w:t>
            </w:r>
            <w:r w:rsidR="00341446"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righ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1446" w:rsidRPr="00341446" w:rsidRDefault="00341446" w:rsidP="0034144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34144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341446" w:rsidRPr="001B09D4" w:rsidRDefault="00F06CA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US, </w:t>
      </w:r>
      <w:r w:rsidRPr="00F06CA5">
        <w:rPr>
          <w:rFonts w:ascii="Arial" w:hAnsi="Arial" w:cs="Arial"/>
          <w:sz w:val="24"/>
          <w:szCs w:val="24"/>
        </w:rPr>
        <w:t>retrograde ureteral stenting</w:t>
      </w:r>
      <w:r>
        <w:rPr>
          <w:rFonts w:ascii="Arial" w:hAnsi="Arial" w:cs="Arial"/>
          <w:sz w:val="24"/>
          <w:szCs w:val="24"/>
        </w:rPr>
        <w:t>;</w:t>
      </w:r>
      <w:r w:rsidRPr="00F06CA5">
        <w:rPr>
          <w:rFonts w:ascii="Arial" w:hAnsi="Arial" w:cs="Arial"/>
          <w:sz w:val="24"/>
          <w:szCs w:val="24"/>
        </w:rPr>
        <w:t xml:space="preserve"> </w:t>
      </w:r>
      <w:r w:rsidRPr="0029494E">
        <w:rPr>
          <w:rFonts w:ascii="Arial" w:hAnsi="Arial" w:cs="Arial"/>
          <w:sz w:val="24"/>
          <w:szCs w:val="24"/>
        </w:rPr>
        <w:t xml:space="preserve">BMI, body mass index; </w:t>
      </w:r>
      <w:proofErr w:type="spellStart"/>
      <w:r w:rsidRPr="0029494E">
        <w:rPr>
          <w:rFonts w:ascii="Arial" w:hAnsi="Arial" w:cs="Arial"/>
          <w:sz w:val="24"/>
          <w:szCs w:val="24"/>
        </w:rPr>
        <w:t>sCr</w:t>
      </w:r>
      <w:proofErr w:type="spellEnd"/>
      <w:r w:rsidRPr="0029494E">
        <w:rPr>
          <w:rFonts w:ascii="Arial" w:hAnsi="Arial" w:cs="Arial"/>
          <w:sz w:val="24"/>
          <w:szCs w:val="24"/>
        </w:rPr>
        <w:t xml:space="preserve">, serum </w:t>
      </w:r>
      <w:proofErr w:type="spellStart"/>
      <w:r w:rsidRPr="0029494E">
        <w:rPr>
          <w:rFonts w:ascii="Arial" w:hAnsi="Arial" w:cs="Arial"/>
          <w:sz w:val="24"/>
          <w:szCs w:val="24"/>
        </w:rPr>
        <w:t>creatinine</w:t>
      </w:r>
      <w:proofErr w:type="spellEnd"/>
      <w:r w:rsidRPr="0029494E">
        <w:rPr>
          <w:rFonts w:ascii="Arial" w:hAnsi="Arial" w:cs="Arial"/>
          <w:sz w:val="24"/>
          <w:szCs w:val="24"/>
        </w:rPr>
        <w:t xml:space="preserve"> level; </w:t>
      </w:r>
      <w:proofErr w:type="spellStart"/>
      <w:r w:rsidRPr="0029494E">
        <w:rPr>
          <w:rFonts w:ascii="Arial" w:hAnsi="Arial" w:cs="Arial"/>
          <w:sz w:val="24"/>
          <w:szCs w:val="24"/>
        </w:rPr>
        <w:t>Irrev</w:t>
      </w:r>
      <w:proofErr w:type="spellEnd"/>
      <w:r w:rsidRPr="0029494E">
        <w:rPr>
          <w:rFonts w:ascii="Arial" w:hAnsi="Arial" w:cs="Arial"/>
          <w:sz w:val="24"/>
          <w:szCs w:val="24"/>
        </w:rPr>
        <w:t>, irreversible</w:t>
      </w:r>
    </w:p>
    <w:sectPr w:rsidR="00341446" w:rsidRPr="001B09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060" w:rsidRDefault="008B3060" w:rsidP="00CC2337">
      <w:pPr>
        <w:spacing w:after="0" w:line="240" w:lineRule="auto"/>
      </w:pPr>
      <w:r>
        <w:separator/>
      </w:r>
    </w:p>
  </w:endnote>
  <w:endnote w:type="continuationSeparator" w:id="0">
    <w:p w:rsidR="008B3060" w:rsidRDefault="008B3060" w:rsidP="00CC2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060" w:rsidRDefault="008B3060" w:rsidP="00CC2337">
      <w:pPr>
        <w:spacing w:after="0" w:line="240" w:lineRule="auto"/>
      </w:pPr>
      <w:r>
        <w:separator/>
      </w:r>
    </w:p>
  </w:footnote>
  <w:footnote w:type="continuationSeparator" w:id="0">
    <w:p w:rsidR="008B3060" w:rsidRDefault="008B3060" w:rsidP="00CC23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446"/>
    <w:rsid w:val="0008334D"/>
    <w:rsid w:val="001B09D4"/>
    <w:rsid w:val="0029494E"/>
    <w:rsid w:val="00341446"/>
    <w:rsid w:val="004475B0"/>
    <w:rsid w:val="00534C80"/>
    <w:rsid w:val="005717F8"/>
    <w:rsid w:val="0062300D"/>
    <w:rsid w:val="00794A8D"/>
    <w:rsid w:val="007F77E5"/>
    <w:rsid w:val="008233EF"/>
    <w:rsid w:val="008B3060"/>
    <w:rsid w:val="009464D9"/>
    <w:rsid w:val="00A430FA"/>
    <w:rsid w:val="00C76B9E"/>
    <w:rsid w:val="00C973AC"/>
    <w:rsid w:val="00CC2337"/>
    <w:rsid w:val="00D05990"/>
    <w:rsid w:val="00D6052B"/>
    <w:rsid w:val="00DD7F1A"/>
    <w:rsid w:val="00DF7C17"/>
    <w:rsid w:val="00F06CA5"/>
    <w:rsid w:val="00F22679"/>
    <w:rsid w:val="00F8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06CA5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06CA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06CA5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06CA5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06CA5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F06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F06CA5"/>
    <w:rPr>
      <w:rFonts w:ascii="Tahoma" w:hAnsi="Tahoma" w:cs="Tahoma"/>
      <w:sz w:val="16"/>
      <w:szCs w:val="16"/>
    </w:rPr>
  </w:style>
  <w:style w:type="paragraph" w:styleId="a7">
    <w:name w:val="List Paragraph"/>
    <w:basedOn w:val="a"/>
    <w:uiPriority w:val="34"/>
    <w:qFormat/>
    <w:rsid w:val="00F06CA5"/>
    <w:pPr>
      <w:ind w:left="720"/>
      <w:contextualSpacing/>
    </w:pPr>
  </w:style>
  <w:style w:type="paragraph" w:styleId="a8">
    <w:name w:val="header"/>
    <w:basedOn w:val="a"/>
    <w:link w:val="Char2"/>
    <w:uiPriority w:val="99"/>
    <w:unhideWhenUsed/>
    <w:rsid w:val="00CC23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CC2337"/>
  </w:style>
  <w:style w:type="paragraph" w:styleId="a9">
    <w:name w:val="footer"/>
    <w:basedOn w:val="a"/>
    <w:link w:val="Char3"/>
    <w:uiPriority w:val="99"/>
    <w:unhideWhenUsed/>
    <w:rsid w:val="00CC23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CC2337"/>
  </w:style>
  <w:style w:type="paragraph" w:styleId="aa">
    <w:name w:val="Revision"/>
    <w:hidden/>
    <w:uiPriority w:val="99"/>
    <w:semiHidden/>
    <w:rsid w:val="0029494E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06CA5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06CA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06CA5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06CA5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06CA5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F06C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F06CA5"/>
    <w:rPr>
      <w:rFonts w:ascii="Tahoma" w:hAnsi="Tahoma" w:cs="Tahoma"/>
      <w:sz w:val="16"/>
      <w:szCs w:val="16"/>
    </w:rPr>
  </w:style>
  <w:style w:type="paragraph" w:styleId="a7">
    <w:name w:val="List Paragraph"/>
    <w:basedOn w:val="a"/>
    <w:uiPriority w:val="34"/>
    <w:qFormat/>
    <w:rsid w:val="00F06CA5"/>
    <w:pPr>
      <w:ind w:left="720"/>
      <w:contextualSpacing/>
    </w:pPr>
  </w:style>
  <w:style w:type="paragraph" w:styleId="a8">
    <w:name w:val="header"/>
    <w:basedOn w:val="a"/>
    <w:link w:val="Char2"/>
    <w:uiPriority w:val="99"/>
    <w:unhideWhenUsed/>
    <w:rsid w:val="00CC23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CC2337"/>
  </w:style>
  <w:style w:type="paragraph" w:styleId="a9">
    <w:name w:val="footer"/>
    <w:basedOn w:val="a"/>
    <w:link w:val="Char3"/>
    <w:uiPriority w:val="99"/>
    <w:unhideWhenUsed/>
    <w:rsid w:val="00CC23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CC2337"/>
  </w:style>
  <w:style w:type="paragraph" w:styleId="aa">
    <w:name w:val="Revision"/>
    <w:hidden/>
    <w:uiPriority w:val="99"/>
    <w:semiHidden/>
    <w:rsid w:val="0029494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2</cp:revision>
  <dcterms:created xsi:type="dcterms:W3CDTF">2017-09-08T01:19:00Z</dcterms:created>
  <dcterms:modified xsi:type="dcterms:W3CDTF">2017-09-08T01:19:00Z</dcterms:modified>
</cp:coreProperties>
</file>